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5388" w:type="dxa"/>
        <w:tblLook w:val="04A0" w:firstRow="1" w:lastRow="0" w:firstColumn="1" w:lastColumn="0" w:noHBand="0" w:noVBand="1"/>
      </w:tblPr>
      <w:tblGrid>
        <w:gridCol w:w="901"/>
        <w:gridCol w:w="1260"/>
        <w:gridCol w:w="953"/>
        <w:gridCol w:w="1408"/>
        <w:gridCol w:w="1342"/>
        <w:gridCol w:w="1300"/>
        <w:gridCol w:w="1412"/>
        <w:gridCol w:w="1554"/>
        <w:gridCol w:w="1347"/>
        <w:gridCol w:w="1559"/>
        <w:gridCol w:w="1134"/>
        <w:gridCol w:w="1218"/>
      </w:tblGrid>
      <w:tr w:rsidR="00830781" w:rsidRPr="004A2E40" w14:paraId="071FC9BE" w14:textId="77777777" w:rsidTr="002B785A">
        <w:trPr>
          <w:trHeight w:val="330"/>
        </w:trPr>
        <w:tc>
          <w:tcPr>
            <w:tcW w:w="8576" w:type="dxa"/>
            <w:gridSpan w:val="7"/>
            <w:noWrap/>
            <w:vAlign w:val="center"/>
          </w:tcPr>
          <w:p w14:paraId="135DDBFE" w14:textId="77777777" w:rsidR="00505D49" w:rsidRPr="002B785A" w:rsidRDefault="00505D49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ertainty assessment</w:t>
            </w:r>
          </w:p>
        </w:tc>
        <w:tc>
          <w:tcPr>
            <w:tcW w:w="2901" w:type="dxa"/>
            <w:gridSpan w:val="2"/>
            <w:noWrap/>
            <w:vAlign w:val="center"/>
          </w:tcPr>
          <w:p w14:paraId="12CD6350" w14:textId="77777777" w:rsidR="00505D49" w:rsidRPr="002B785A" w:rsidRDefault="00505D49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№</w:t>
            </w: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of patients</w:t>
            </w:r>
          </w:p>
        </w:tc>
        <w:tc>
          <w:tcPr>
            <w:tcW w:w="1559" w:type="dxa"/>
            <w:noWrap/>
            <w:vAlign w:val="center"/>
          </w:tcPr>
          <w:p w14:paraId="6C67A4D7" w14:textId="77777777" w:rsidR="00505D49" w:rsidRPr="002B785A" w:rsidRDefault="00505D49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Effect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F2BAF75" w14:textId="77777777" w:rsidR="00505D49" w:rsidRPr="002B785A" w:rsidRDefault="00505D49" w:rsidP="001A428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ertainty</w:t>
            </w:r>
          </w:p>
        </w:tc>
        <w:tc>
          <w:tcPr>
            <w:tcW w:w="1218" w:type="dxa"/>
            <w:vMerge w:val="restart"/>
            <w:noWrap/>
            <w:vAlign w:val="center"/>
          </w:tcPr>
          <w:p w14:paraId="29F71650" w14:textId="77777777" w:rsidR="00505D49" w:rsidRPr="002B785A" w:rsidRDefault="00505D49" w:rsidP="001A428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mportance</w:t>
            </w:r>
          </w:p>
        </w:tc>
      </w:tr>
      <w:tr w:rsidR="00830781" w:rsidRPr="004A2E40" w14:paraId="1F22B82D" w14:textId="77777777" w:rsidTr="002B785A">
        <w:trPr>
          <w:trHeight w:val="330"/>
        </w:trPr>
        <w:tc>
          <w:tcPr>
            <w:tcW w:w="901" w:type="dxa"/>
            <w:noWrap/>
            <w:vAlign w:val="center"/>
            <w:hideMark/>
          </w:tcPr>
          <w:p w14:paraId="698B26DB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 of Studies</w:t>
            </w:r>
          </w:p>
        </w:tc>
        <w:tc>
          <w:tcPr>
            <w:tcW w:w="1260" w:type="dxa"/>
            <w:noWrap/>
            <w:vAlign w:val="center"/>
            <w:hideMark/>
          </w:tcPr>
          <w:p w14:paraId="59C672C1" w14:textId="748A3251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Study design</w:t>
            </w:r>
          </w:p>
        </w:tc>
        <w:tc>
          <w:tcPr>
            <w:tcW w:w="953" w:type="dxa"/>
            <w:vAlign w:val="center"/>
          </w:tcPr>
          <w:p w14:paraId="1A5E9F8A" w14:textId="62CC4F95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isk of Bias</w:t>
            </w:r>
          </w:p>
        </w:tc>
        <w:tc>
          <w:tcPr>
            <w:tcW w:w="1408" w:type="dxa"/>
            <w:noWrap/>
            <w:vAlign w:val="center"/>
            <w:hideMark/>
          </w:tcPr>
          <w:p w14:paraId="3B1B2DE6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nconsistency</w:t>
            </w:r>
          </w:p>
        </w:tc>
        <w:tc>
          <w:tcPr>
            <w:tcW w:w="1342" w:type="dxa"/>
            <w:noWrap/>
            <w:vAlign w:val="center"/>
            <w:hideMark/>
          </w:tcPr>
          <w:p w14:paraId="1CBCB64F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ndirectness</w:t>
            </w:r>
          </w:p>
        </w:tc>
        <w:tc>
          <w:tcPr>
            <w:tcW w:w="1300" w:type="dxa"/>
            <w:noWrap/>
            <w:vAlign w:val="center"/>
            <w:hideMark/>
          </w:tcPr>
          <w:p w14:paraId="0EAAC1CE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mprecision</w:t>
            </w:r>
          </w:p>
        </w:tc>
        <w:tc>
          <w:tcPr>
            <w:tcW w:w="1412" w:type="dxa"/>
            <w:noWrap/>
            <w:vAlign w:val="center"/>
            <w:hideMark/>
          </w:tcPr>
          <w:p w14:paraId="47D9ABCA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ublication Bias</w:t>
            </w:r>
          </w:p>
        </w:tc>
        <w:tc>
          <w:tcPr>
            <w:tcW w:w="1554" w:type="dxa"/>
            <w:noWrap/>
            <w:vAlign w:val="center"/>
            <w:hideMark/>
          </w:tcPr>
          <w:p w14:paraId="04A047D1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. of Participants</w:t>
            </w:r>
          </w:p>
          <w:p w14:paraId="13EFD1D4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Intervention)</w:t>
            </w:r>
          </w:p>
        </w:tc>
        <w:tc>
          <w:tcPr>
            <w:tcW w:w="1347" w:type="dxa"/>
            <w:noWrap/>
            <w:vAlign w:val="center"/>
            <w:hideMark/>
          </w:tcPr>
          <w:p w14:paraId="72516EA1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. of Participants</w:t>
            </w:r>
          </w:p>
          <w:p w14:paraId="390E14AB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Control)</w:t>
            </w:r>
          </w:p>
        </w:tc>
        <w:tc>
          <w:tcPr>
            <w:tcW w:w="1559" w:type="dxa"/>
            <w:noWrap/>
            <w:vAlign w:val="center"/>
            <w:hideMark/>
          </w:tcPr>
          <w:p w14:paraId="6C3BB976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MD</w:t>
            </w:r>
          </w:p>
          <w:p w14:paraId="4A46DFCC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95% CI)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14:paraId="1C047FBC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18" w:type="dxa"/>
            <w:vMerge/>
            <w:noWrap/>
            <w:vAlign w:val="center"/>
            <w:hideMark/>
          </w:tcPr>
          <w:p w14:paraId="73A514FA" w14:textId="77777777" w:rsidR="00830781" w:rsidRPr="002B785A" w:rsidRDefault="00830781" w:rsidP="001A42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830781" w:rsidRPr="004A2E40" w14:paraId="14DA35C6" w14:textId="77777777" w:rsidTr="002B785A">
        <w:trPr>
          <w:trHeight w:val="330"/>
        </w:trPr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12006BD8" w14:textId="77777777" w:rsidR="00830781" w:rsidRPr="002B785A" w:rsidRDefault="00830781" w:rsidP="00505D4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785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6E4772A5" w14:textId="74B0F0AB" w:rsidR="00830781" w:rsidRPr="002B785A" w:rsidRDefault="00830781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Fonts w:ascii="Times New Roman" w:hAnsi="Times New Roman" w:cs="Times New Roman"/>
                <w:szCs w:val="20"/>
              </w:rPr>
              <w:t>Randomized trials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35FA9C" w14:textId="45B49E30" w:rsidR="00830781" w:rsidRPr="002B785A" w:rsidRDefault="00830781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Fonts w:ascii="Times New Roman" w:hAnsi="Times New Roman" w:cs="Times New Roman" w:hint="eastAsia"/>
                <w:szCs w:val="20"/>
              </w:rPr>
              <w:t>Serious*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72DC14E6" w14:textId="31D635E7" w:rsidR="00830781" w:rsidRPr="002B785A" w:rsidRDefault="00830781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Fonts w:ascii="Times New Roman" w:hAnsi="Times New Roman" w:cs="Times New Roman" w:hint="eastAsia"/>
                <w:szCs w:val="20"/>
              </w:rPr>
              <w:t>Not s</w:t>
            </w:r>
            <w:r w:rsidRPr="002B785A">
              <w:rPr>
                <w:rFonts w:ascii="Times New Roman" w:hAnsi="Times New Roman" w:cs="Times New Roman"/>
                <w:szCs w:val="20"/>
              </w:rPr>
              <w:t>erious</w:t>
            </w:r>
            <w:r w:rsidRPr="002B785A">
              <w:rPr>
                <w:szCs w:val="20"/>
              </w:rPr>
              <w:t>†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001AC0C8" w14:textId="77777777" w:rsidR="00830781" w:rsidRPr="002B785A" w:rsidRDefault="00830781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Fonts w:ascii="Times New Roman" w:hAnsi="Times New Roman" w:cs="Times New Roman"/>
                <w:szCs w:val="20"/>
              </w:rPr>
              <w:t>Not seriou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1D626AA3" w14:textId="5471CDE2" w:rsidR="00830781" w:rsidRPr="002B785A" w:rsidRDefault="00830781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Fonts w:ascii="Times New Roman" w:hAnsi="Times New Roman" w:cs="Times New Roman"/>
                <w:szCs w:val="20"/>
              </w:rPr>
              <w:t>Not serious</w:t>
            </w:r>
            <w:r w:rsidRPr="002B785A">
              <w:rPr>
                <w:szCs w:val="20"/>
              </w:rPr>
              <w:t>†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63A1A89C" w14:textId="738586BA" w:rsidR="00830781" w:rsidRPr="002B785A" w:rsidRDefault="00830781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Fonts w:ascii="Times New Roman" w:hAnsi="Times New Roman" w:cs="Times New Roman" w:hint="eastAsia"/>
                <w:szCs w:val="20"/>
              </w:rPr>
              <w:t>Undetected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4BCE5624" w14:textId="663D0FBF" w:rsidR="00830781" w:rsidRPr="002B785A" w:rsidRDefault="006E7E26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Fonts w:ascii="Times New Roman" w:hAnsi="Times New Roman" w:cs="Times New Roman"/>
                <w:szCs w:val="20"/>
              </w:rPr>
              <w:t>520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45CB8B61" w14:textId="5BD46569" w:rsidR="00830781" w:rsidRPr="002B785A" w:rsidRDefault="006E7E26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Style w:val="cell-value"/>
                <w:rFonts w:ascii="Times New Roman" w:hAnsi="Times New Roman" w:cs="Times New Roman"/>
                <w:szCs w:val="20"/>
              </w:rPr>
              <w:t>53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0BB35B09" w14:textId="77777777" w:rsidR="002B785A" w:rsidRDefault="002B785A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Fonts w:ascii="Times New Roman" w:hAnsi="Times New Roman" w:cs="Times New Roman"/>
                <w:szCs w:val="20"/>
              </w:rPr>
              <w:t xml:space="preserve">-0.39 </w:t>
            </w:r>
          </w:p>
          <w:p w14:paraId="2CAEDC16" w14:textId="683D1DF6" w:rsidR="00830781" w:rsidRPr="002B785A" w:rsidRDefault="002B785A" w:rsidP="00505D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85A">
              <w:rPr>
                <w:rFonts w:ascii="Times New Roman" w:hAnsi="Times New Roman" w:cs="Times New Roman"/>
                <w:szCs w:val="20"/>
              </w:rPr>
              <w:t>[ -0.52, -0.26 ]</w:t>
            </w:r>
          </w:p>
        </w:tc>
        <w:tc>
          <w:tcPr>
            <w:tcW w:w="1134" w:type="dxa"/>
            <w:noWrap/>
            <w:vAlign w:val="center"/>
            <w:hideMark/>
          </w:tcPr>
          <w:p w14:paraId="4B3DF548" w14:textId="77777777" w:rsidR="00830781" w:rsidRPr="002B785A" w:rsidRDefault="00830781" w:rsidP="00505D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</w:p>
        </w:tc>
        <w:tc>
          <w:tcPr>
            <w:tcW w:w="1218" w:type="dxa"/>
            <w:noWrap/>
            <w:vAlign w:val="center"/>
            <w:hideMark/>
          </w:tcPr>
          <w:p w14:paraId="22F7BB53" w14:textId="77777777" w:rsidR="00830781" w:rsidRPr="002B785A" w:rsidRDefault="00830781" w:rsidP="00505D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785A">
              <w:rPr>
                <w:rFonts w:ascii="Times New Roman" w:eastAsia="맑은 고딕" w:hAnsi="Times New Roman" w:cs="Times New Roman"/>
                <w:kern w:val="0"/>
                <w:szCs w:val="20"/>
              </w:rPr>
              <w:t>Critical</w:t>
            </w:r>
          </w:p>
        </w:tc>
      </w:tr>
    </w:tbl>
    <w:p w14:paraId="124D9F82" w14:textId="77777777" w:rsidR="001A428C" w:rsidRPr="00BA596D" w:rsidRDefault="001A428C" w:rsidP="001A428C">
      <w:pPr>
        <w:rPr>
          <w:rFonts w:ascii="Times New Roman" w:hAnsi="Times New Roman" w:cs="Times New Roman"/>
        </w:rPr>
      </w:pPr>
      <w:bookmarkStart w:id="0" w:name="_GoBack"/>
      <w:r w:rsidRPr="00BA596D">
        <w:rPr>
          <w:rFonts w:ascii="Times New Roman" w:hAnsi="Times New Roman" w:cs="Times New Roman"/>
        </w:rPr>
        <w:t>CI, confidence interval; GRADE, Grading of Recommendations Assessment, Development and Evaluation; NA, not applicable; RR, relative risk; SMD, standardized mean difference.</w:t>
      </w:r>
    </w:p>
    <w:p w14:paraId="46ED0901" w14:textId="61950C55" w:rsidR="001A428C" w:rsidRPr="00BA596D" w:rsidRDefault="001A428C" w:rsidP="001A428C">
      <w:pPr>
        <w:rPr>
          <w:rFonts w:ascii="Times New Roman" w:hAnsi="Times New Roman" w:cs="Times New Roman"/>
        </w:rPr>
      </w:pPr>
      <w:r w:rsidRPr="00BA596D">
        <w:rPr>
          <w:rFonts w:ascii="Times New Roman" w:hAnsi="Times New Roman" w:cs="Times New Roman"/>
        </w:rPr>
        <w:t>* Downgraded</w:t>
      </w:r>
      <w:r w:rsidR="006E7E26" w:rsidRPr="00BA596D">
        <w:rPr>
          <w:rFonts w:ascii="Times New Roman" w:hAnsi="Times New Roman" w:cs="Times New Roman" w:hint="eastAsia"/>
        </w:rPr>
        <w:t xml:space="preserve"> </w:t>
      </w:r>
      <w:r w:rsidR="006E7E26" w:rsidRPr="00BA596D">
        <w:rPr>
          <w:rFonts w:ascii="Times New Roman" w:hAnsi="Times New Roman" w:cs="Times New Roman"/>
        </w:rPr>
        <w:t>one level for risk of bias: 1/12 studies rated overall high risk (randomization domain) and 2/12 rated some concerns across multiple domains in RoB 2.</w:t>
      </w:r>
      <w:r w:rsidRPr="00BA596D">
        <w:rPr>
          <w:rFonts w:ascii="Times New Roman" w:hAnsi="Times New Roman" w:cs="Times New Roman"/>
        </w:rPr>
        <w:t xml:space="preserve"> </w:t>
      </w:r>
      <w:r w:rsidR="006E7E26" w:rsidRPr="00BA596D">
        <w:rPr>
          <w:rFonts w:ascii="Times New Roman" w:hAnsi="Times New Roman" w:cs="Times New Roman" w:hint="eastAsia"/>
        </w:rPr>
        <w:t xml:space="preserve">  </w:t>
      </w:r>
    </w:p>
    <w:bookmarkEnd w:id="0"/>
    <w:p w14:paraId="0E7F4FD8" w14:textId="77777777" w:rsidR="00505D49" w:rsidRPr="001A428C" w:rsidRDefault="00505D49" w:rsidP="001A428C">
      <w:pPr>
        <w:rPr>
          <w:rFonts w:ascii="Times New Roman" w:hAnsi="Times New Roman" w:cs="Times New Roman"/>
        </w:rPr>
      </w:pPr>
    </w:p>
    <w:p w14:paraId="4526DB33" w14:textId="77777777" w:rsidR="00505D49" w:rsidRDefault="00505D49">
      <w:r>
        <w:rPr>
          <w:noProof/>
        </w:rPr>
        <w:drawing>
          <wp:anchor distT="0" distB="0" distL="114300" distR="114300" simplePos="0" relativeHeight="251658240" behindDoc="0" locked="0" layoutInCell="1" allowOverlap="1" wp14:anchorId="33269B96" wp14:editId="6B2B9B89">
            <wp:simplePos x="457200" y="2314575"/>
            <wp:positionH relativeFrom="column">
              <wp:align>left</wp:align>
            </wp:positionH>
            <wp:positionV relativeFrom="paragraph">
              <wp:align>top</wp:align>
            </wp:positionV>
            <wp:extent cx="5905500" cy="4367609"/>
            <wp:effectExtent l="0" t="0" r="0" b="0"/>
            <wp:wrapSquare wrapText="bothSides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43676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B4032C" w14:textId="77777777" w:rsidR="00505D49" w:rsidRPr="00505D49" w:rsidRDefault="00505D49" w:rsidP="00505D49"/>
    <w:p w14:paraId="5AEAB268" w14:textId="77777777" w:rsidR="00505D49" w:rsidRPr="000D0670" w:rsidRDefault="00505D49" w:rsidP="00505D49"/>
    <w:p w14:paraId="78CB30B2" w14:textId="77777777" w:rsidR="00505D49" w:rsidRPr="00505D49" w:rsidRDefault="00505D49" w:rsidP="00505D49"/>
    <w:p w14:paraId="2618129A" w14:textId="77777777" w:rsidR="00505D49" w:rsidRPr="00505D49" w:rsidRDefault="00505D49" w:rsidP="00505D49"/>
    <w:p w14:paraId="048E7431" w14:textId="77777777" w:rsidR="00505D49" w:rsidRPr="00505D49" w:rsidRDefault="00505D49" w:rsidP="00505D49"/>
    <w:p w14:paraId="680C31E6" w14:textId="77777777" w:rsidR="00505D49" w:rsidRPr="00505D49" w:rsidRDefault="00505D49" w:rsidP="00505D49"/>
    <w:p w14:paraId="36E323F0" w14:textId="77777777" w:rsidR="00505D49" w:rsidRPr="00505D49" w:rsidRDefault="00505D49" w:rsidP="00505D49"/>
    <w:p w14:paraId="42E690CB" w14:textId="77777777" w:rsidR="00505D49" w:rsidRPr="00505D49" w:rsidRDefault="00505D49" w:rsidP="00505D49"/>
    <w:p w14:paraId="224D9716" w14:textId="77777777" w:rsidR="00505D49" w:rsidRPr="00505D49" w:rsidRDefault="00505D49" w:rsidP="00505D49"/>
    <w:p w14:paraId="15A9EA95" w14:textId="77777777" w:rsidR="00505D49" w:rsidRPr="00505D49" w:rsidRDefault="00505D49" w:rsidP="00505D49">
      <w:pPr>
        <w:tabs>
          <w:tab w:val="left" w:pos="3540"/>
        </w:tabs>
      </w:pPr>
      <w:r>
        <w:tab/>
      </w:r>
    </w:p>
    <w:p w14:paraId="32990376" w14:textId="77777777" w:rsidR="00C603D9" w:rsidRDefault="00505D49">
      <w:r>
        <w:br w:type="textWrapping" w:clear="all"/>
      </w:r>
    </w:p>
    <w:sectPr w:rsidR="00C603D9" w:rsidSect="004A2E4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AF2310" w14:textId="77777777" w:rsidR="00312E6C" w:rsidRDefault="00312E6C" w:rsidP="00C603D9">
      <w:pPr>
        <w:spacing w:after="0" w:line="240" w:lineRule="auto"/>
      </w:pPr>
      <w:r>
        <w:separator/>
      </w:r>
    </w:p>
  </w:endnote>
  <w:endnote w:type="continuationSeparator" w:id="0">
    <w:p w14:paraId="55EDDE2C" w14:textId="77777777" w:rsidR="00312E6C" w:rsidRDefault="00312E6C" w:rsidP="00C60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ECC6CC" w14:textId="77777777" w:rsidR="00312E6C" w:rsidRDefault="00312E6C" w:rsidP="00C603D9">
      <w:pPr>
        <w:spacing w:after="0" w:line="240" w:lineRule="auto"/>
      </w:pPr>
      <w:r>
        <w:separator/>
      </w:r>
    </w:p>
  </w:footnote>
  <w:footnote w:type="continuationSeparator" w:id="0">
    <w:p w14:paraId="0425B107" w14:textId="77777777" w:rsidR="00312E6C" w:rsidRDefault="00312E6C" w:rsidP="00C603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E40"/>
    <w:rsid w:val="000162B7"/>
    <w:rsid w:val="000D0670"/>
    <w:rsid w:val="001363B7"/>
    <w:rsid w:val="001977FE"/>
    <w:rsid w:val="001A428C"/>
    <w:rsid w:val="0024282E"/>
    <w:rsid w:val="002B785A"/>
    <w:rsid w:val="00312E6C"/>
    <w:rsid w:val="004177BE"/>
    <w:rsid w:val="00481863"/>
    <w:rsid w:val="004A2E40"/>
    <w:rsid w:val="00505D49"/>
    <w:rsid w:val="006E7E26"/>
    <w:rsid w:val="007D4749"/>
    <w:rsid w:val="00830781"/>
    <w:rsid w:val="00887B09"/>
    <w:rsid w:val="00980976"/>
    <w:rsid w:val="00A7084B"/>
    <w:rsid w:val="00AA48FC"/>
    <w:rsid w:val="00AC2144"/>
    <w:rsid w:val="00B91C23"/>
    <w:rsid w:val="00BA596D"/>
    <w:rsid w:val="00C603D9"/>
    <w:rsid w:val="00E72DB4"/>
    <w:rsid w:val="00FE1DD8"/>
    <w:rsid w:val="00FE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B3678"/>
  <w15:chartTrackingRefBased/>
  <w15:docId w15:val="{73473C5C-C64E-4194-8659-D7CF662F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4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03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03D9"/>
  </w:style>
  <w:style w:type="paragraph" w:styleId="a5">
    <w:name w:val="footer"/>
    <w:basedOn w:val="a"/>
    <w:link w:val="Char0"/>
    <w:uiPriority w:val="99"/>
    <w:unhideWhenUsed/>
    <w:rsid w:val="00C603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03D9"/>
  </w:style>
  <w:style w:type="character" w:customStyle="1" w:styleId="cell-value">
    <w:name w:val="cell-value"/>
    <w:basedOn w:val="a0"/>
    <w:rsid w:val="00505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2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5-12-15T10:19:00Z</dcterms:created>
  <dcterms:modified xsi:type="dcterms:W3CDTF">2025-12-15T10:50:00Z</dcterms:modified>
</cp:coreProperties>
</file>